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6A1C7" w14:textId="6D8FC43F" w:rsidR="0049198A" w:rsidRDefault="0049198A" w:rsidP="0049198A">
      <w:pPr>
        <w:pStyle w:val="Header"/>
        <w:tabs>
          <w:tab w:val="clear" w:pos="4513"/>
          <w:tab w:val="clear" w:pos="9026"/>
          <w:tab w:val="left" w:pos="1405"/>
        </w:tabs>
        <w:rPr>
          <w:rFonts w:asciiTheme="majorBidi" w:hAnsiTheme="majorBidi" w:cstheme="majorBidi"/>
        </w:rPr>
      </w:pPr>
      <w:r w:rsidRPr="0049198A">
        <w:rPr>
          <w:rFonts w:asciiTheme="majorBidi" w:hAnsiTheme="majorBidi" w:cstheme="majorBidi"/>
          <w:b/>
          <w:bCs/>
        </w:rPr>
        <w:t>Additional File 1</w:t>
      </w:r>
      <w:r>
        <w:rPr>
          <w:rFonts w:asciiTheme="majorBidi" w:hAnsiTheme="majorBidi" w:cstheme="majorBidi"/>
        </w:rPr>
        <w:t xml:space="preserve"> </w:t>
      </w:r>
      <w:r w:rsidRPr="00486BCB">
        <w:rPr>
          <w:rFonts w:asciiTheme="majorBidi" w:hAnsiTheme="majorBidi" w:cstheme="majorBidi"/>
        </w:rPr>
        <w:t>Consolidated criteria for reporting qualitative research (COREQ) checklist</w:t>
      </w:r>
    </w:p>
    <w:p w14:paraId="2808E95A" w14:textId="77777777" w:rsidR="0049198A" w:rsidRDefault="0049198A" w:rsidP="0049198A">
      <w:pPr>
        <w:pStyle w:val="Header"/>
        <w:tabs>
          <w:tab w:val="clear" w:pos="4513"/>
          <w:tab w:val="clear" w:pos="9026"/>
          <w:tab w:val="left" w:pos="1405"/>
        </w:tabs>
        <w:rPr>
          <w:rFonts w:asciiTheme="majorBidi" w:hAnsiTheme="majorBidi" w:cstheme="majorBidi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7"/>
        <w:gridCol w:w="47"/>
        <w:gridCol w:w="1015"/>
        <w:gridCol w:w="4245"/>
        <w:gridCol w:w="1416"/>
      </w:tblGrid>
      <w:tr w:rsidR="0049198A" w:rsidRPr="00D6327E" w14:paraId="1863D14A" w14:textId="77777777" w:rsidTr="003A2CD9">
        <w:trPr>
          <w:trHeight w:val="558"/>
        </w:trPr>
        <w:tc>
          <w:tcPr>
            <w:tcW w:w="1430" w:type="pct"/>
            <w:gridSpan w:val="2"/>
            <w:shd w:val="clear" w:color="auto" w:fill="C0C0C0"/>
          </w:tcPr>
          <w:p w14:paraId="6307C6AD" w14:textId="77777777" w:rsidR="0049198A" w:rsidRPr="00746470" w:rsidRDefault="0049198A" w:rsidP="003A2CD9">
            <w:pPr>
              <w:pStyle w:val="TableParagraph"/>
              <w:ind w:left="1018" w:right="1012"/>
              <w:jc w:val="both"/>
              <w:rPr>
                <w:rFonts w:asciiTheme="majorBidi" w:hAnsiTheme="majorBidi" w:cstheme="majorBidi"/>
                <w:b/>
              </w:rPr>
            </w:pPr>
            <w:r w:rsidRPr="00746470">
              <w:rPr>
                <w:rFonts w:asciiTheme="majorBidi" w:hAnsiTheme="majorBidi" w:cstheme="majorBidi"/>
                <w:b/>
              </w:rPr>
              <w:t>Topic</w:t>
            </w:r>
          </w:p>
        </w:tc>
        <w:tc>
          <w:tcPr>
            <w:tcW w:w="543" w:type="pct"/>
            <w:shd w:val="clear" w:color="auto" w:fill="C0C0C0"/>
          </w:tcPr>
          <w:p w14:paraId="3C5DD056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  <w:b/>
              </w:rPr>
            </w:pPr>
            <w:r w:rsidRPr="00746470">
              <w:rPr>
                <w:rFonts w:asciiTheme="majorBidi" w:hAnsiTheme="majorBidi" w:cstheme="majorBidi"/>
                <w:b/>
              </w:rPr>
              <w:t>Item No.</w:t>
            </w:r>
          </w:p>
        </w:tc>
        <w:tc>
          <w:tcPr>
            <w:tcW w:w="2270" w:type="pct"/>
            <w:shd w:val="clear" w:color="auto" w:fill="C0C0C0"/>
          </w:tcPr>
          <w:p w14:paraId="760E45E3" w14:textId="77777777" w:rsidR="0049198A" w:rsidRPr="00746470" w:rsidRDefault="0049198A" w:rsidP="003A2CD9">
            <w:pPr>
              <w:pStyle w:val="TableParagraph"/>
              <w:ind w:left="1897"/>
              <w:jc w:val="both"/>
              <w:rPr>
                <w:rFonts w:asciiTheme="majorBidi" w:hAnsiTheme="majorBidi" w:cstheme="majorBidi"/>
                <w:b/>
              </w:rPr>
            </w:pPr>
            <w:r w:rsidRPr="00746470">
              <w:rPr>
                <w:rFonts w:asciiTheme="majorBidi" w:hAnsiTheme="majorBidi" w:cstheme="majorBidi"/>
                <w:b/>
              </w:rPr>
              <w:t>Guide</w:t>
            </w:r>
            <w:r w:rsidRPr="00746470">
              <w:rPr>
                <w:rFonts w:asciiTheme="majorBidi" w:hAnsiTheme="majorBidi" w:cstheme="majorBidi"/>
                <w:b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Questions/Description</w:t>
            </w:r>
          </w:p>
        </w:tc>
        <w:tc>
          <w:tcPr>
            <w:tcW w:w="758" w:type="pct"/>
            <w:shd w:val="clear" w:color="auto" w:fill="C0C0C0"/>
          </w:tcPr>
          <w:p w14:paraId="1C9BFCB8" w14:textId="77777777" w:rsidR="0049198A" w:rsidRPr="00746470" w:rsidRDefault="0049198A" w:rsidP="003A2CD9">
            <w:pPr>
              <w:pStyle w:val="TableParagraph"/>
              <w:ind w:left="97" w:right="97"/>
              <w:jc w:val="both"/>
              <w:rPr>
                <w:rFonts w:asciiTheme="majorBidi" w:hAnsiTheme="majorBidi" w:cstheme="majorBidi"/>
                <w:b/>
              </w:rPr>
            </w:pPr>
            <w:r w:rsidRPr="00746470">
              <w:rPr>
                <w:rFonts w:asciiTheme="majorBidi" w:hAnsiTheme="majorBidi" w:cstheme="majorBidi"/>
                <w:b/>
              </w:rPr>
              <w:t>Reported</w:t>
            </w:r>
            <w:r w:rsidRPr="00746470">
              <w:rPr>
                <w:rFonts w:asciiTheme="majorBidi" w:hAnsiTheme="majorBidi" w:cstheme="majorBidi"/>
                <w:b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on</w:t>
            </w:r>
          </w:p>
          <w:p w14:paraId="273ADE03" w14:textId="77777777" w:rsidR="0049198A" w:rsidRPr="00746470" w:rsidRDefault="0049198A" w:rsidP="003A2CD9">
            <w:pPr>
              <w:pStyle w:val="TableParagraph"/>
              <w:spacing w:before="36"/>
              <w:ind w:left="97" w:right="97"/>
              <w:jc w:val="both"/>
              <w:rPr>
                <w:rFonts w:asciiTheme="majorBidi" w:hAnsiTheme="majorBidi" w:cstheme="majorBidi"/>
                <w:b/>
              </w:rPr>
            </w:pPr>
            <w:r w:rsidRPr="00746470">
              <w:rPr>
                <w:rFonts w:asciiTheme="majorBidi" w:hAnsiTheme="majorBidi" w:cstheme="majorBidi"/>
                <w:b/>
              </w:rPr>
              <w:t>Page</w:t>
            </w:r>
            <w:r w:rsidRPr="00746470">
              <w:rPr>
                <w:rFonts w:asciiTheme="majorBidi" w:hAnsiTheme="majorBidi" w:cstheme="majorBidi"/>
                <w:b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No.</w:t>
            </w:r>
          </w:p>
        </w:tc>
      </w:tr>
      <w:tr w:rsidR="0049198A" w:rsidRPr="00D6327E" w14:paraId="42BA46D5" w14:textId="77777777" w:rsidTr="003A2CD9">
        <w:trPr>
          <w:trHeight w:val="387"/>
        </w:trPr>
        <w:tc>
          <w:tcPr>
            <w:tcW w:w="5000" w:type="pct"/>
            <w:gridSpan w:val="5"/>
          </w:tcPr>
          <w:p w14:paraId="4860C033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  <w:b/>
              </w:rPr>
            </w:pPr>
            <w:r w:rsidRPr="00746470">
              <w:rPr>
                <w:rFonts w:asciiTheme="majorBidi" w:hAnsiTheme="majorBidi" w:cstheme="majorBidi"/>
                <w:b/>
              </w:rPr>
              <w:t>Domain</w:t>
            </w:r>
            <w:r w:rsidRPr="00746470">
              <w:rPr>
                <w:rFonts w:asciiTheme="majorBidi" w:hAnsiTheme="majorBidi" w:cstheme="majorBidi"/>
                <w:b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1:</w:t>
            </w:r>
            <w:r w:rsidRPr="00746470">
              <w:rPr>
                <w:rFonts w:asciiTheme="majorBidi" w:hAnsiTheme="majorBidi" w:cstheme="majorBidi"/>
                <w:b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Research</w:t>
            </w:r>
            <w:r w:rsidRPr="00746470">
              <w:rPr>
                <w:rFonts w:asciiTheme="majorBidi" w:hAnsiTheme="majorBidi" w:cstheme="majorBidi"/>
                <w:b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team and</w:t>
            </w:r>
            <w:r w:rsidRPr="00746470">
              <w:rPr>
                <w:rFonts w:asciiTheme="majorBidi" w:hAnsiTheme="majorBidi" w:cstheme="majorBidi"/>
                <w:b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reflexivity</w:t>
            </w:r>
          </w:p>
        </w:tc>
      </w:tr>
      <w:tr w:rsidR="0049198A" w:rsidRPr="00D6327E" w14:paraId="4551A853" w14:textId="77777777" w:rsidTr="003A2CD9">
        <w:trPr>
          <w:trHeight w:val="278"/>
        </w:trPr>
        <w:tc>
          <w:tcPr>
            <w:tcW w:w="5000" w:type="pct"/>
            <w:gridSpan w:val="5"/>
          </w:tcPr>
          <w:p w14:paraId="7F3C3F34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  <w:i/>
              </w:rPr>
            </w:pPr>
            <w:r w:rsidRPr="00746470">
              <w:rPr>
                <w:rFonts w:asciiTheme="majorBidi" w:hAnsiTheme="majorBidi" w:cstheme="majorBidi"/>
                <w:i/>
              </w:rPr>
              <w:t>Personal</w:t>
            </w:r>
            <w:r w:rsidRPr="00746470">
              <w:rPr>
                <w:rFonts w:asciiTheme="majorBidi" w:hAnsiTheme="majorBidi" w:cstheme="majorBidi"/>
                <w:i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  <w:i/>
              </w:rPr>
              <w:t>characteristics</w:t>
            </w:r>
          </w:p>
        </w:tc>
      </w:tr>
      <w:tr w:rsidR="0049198A" w:rsidRPr="00D6327E" w14:paraId="38A3502B" w14:textId="77777777" w:rsidTr="003A2CD9">
        <w:trPr>
          <w:trHeight w:val="280"/>
        </w:trPr>
        <w:tc>
          <w:tcPr>
            <w:tcW w:w="1430" w:type="pct"/>
            <w:gridSpan w:val="2"/>
          </w:tcPr>
          <w:p w14:paraId="68B34A7F" w14:textId="77777777" w:rsidR="0049198A" w:rsidRPr="00746470" w:rsidRDefault="0049198A" w:rsidP="003A2CD9">
            <w:pPr>
              <w:pStyle w:val="TableParagraph"/>
              <w:spacing w:before="1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Interviewer/facilitator</w:t>
            </w:r>
          </w:p>
        </w:tc>
        <w:tc>
          <w:tcPr>
            <w:tcW w:w="543" w:type="pct"/>
          </w:tcPr>
          <w:p w14:paraId="413DDBE1" w14:textId="77777777" w:rsidR="0049198A" w:rsidRPr="00746470" w:rsidRDefault="0049198A" w:rsidP="003A2CD9">
            <w:pPr>
              <w:pStyle w:val="TableParagraph"/>
              <w:spacing w:before="1"/>
              <w:ind w:left="6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9"/>
              </w:rPr>
              <w:t xml:space="preserve">  </w:t>
            </w:r>
            <w:r w:rsidRPr="00746470">
              <w:rPr>
                <w:rFonts w:asciiTheme="majorBidi" w:hAnsiTheme="majorBidi" w:cstheme="majorBidi"/>
                <w:w w:val="99"/>
              </w:rPr>
              <w:t>1</w:t>
            </w:r>
          </w:p>
        </w:tc>
        <w:tc>
          <w:tcPr>
            <w:tcW w:w="2270" w:type="pct"/>
          </w:tcPr>
          <w:p w14:paraId="7D29163C" w14:textId="77777777" w:rsidR="0049198A" w:rsidRPr="00746470" w:rsidRDefault="0049198A" w:rsidP="003A2CD9">
            <w:pPr>
              <w:pStyle w:val="TableParagraph"/>
              <w:spacing w:before="1"/>
              <w:ind w:left="10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ich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uthor/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nducte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terview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r focu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group?</w:t>
            </w:r>
          </w:p>
        </w:tc>
        <w:tc>
          <w:tcPr>
            <w:tcW w:w="758" w:type="pct"/>
          </w:tcPr>
          <w:p w14:paraId="2C46F149" w14:textId="4CE567AE" w:rsidR="0049198A" w:rsidRPr="00746470" w:rsidRDefault="00D52EAD" w:rsidP="00436EED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9198A">
              <w:rPr>
                <w:rFonts w:asciiTheme="majorBidi" w:hAnsiTheme="majorBidi" w:cstheme="majorBidi"/>
              </w:rPr>
              <w:t xml:space="preserve"> and </w:t>
            </w: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9198A" w:rsidRPr="00D6327E" w14:paraId="4530B80D" w14:textId="77777777" w:rsidTr="003A2CD9">
        <w:trPr>
          <w:trHeight w:val="278"/>
        </w:trPr>
        <w:tc>
          <w:tcPr>
            <w:tcW w:w="1430" w:type="pct"/>
            <w:gridSpan w:val="2"/>
          </w:tcPr>
          <w:p w14:paraId="6C474282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Credentials</w:t>
            </w:r>
          </w:p>
        </w:tc>
        <w:tc>
          <w:tcPr>
            <w:tcW w:w="543" w:type="pct"/>
          </w:tcPr>
          <w:p w14:paraId="04CF5A9C" w14:textId="77777777" w:rsidR="0049198A" w:rsidRPr="00746470" w:rsidRDefault="0049198A" w:rsidP="003A2CD9">
            <w:pPr>
              <w:pStyle w:val="TableParagraph"/>
              <w:ind w:left="6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9"/>
              </w:rPr>
              <w:t xml:space="preserve">  </w:t>
            </w:r>
            <w:r w:rsidRPr="00746470">
              <w:rPr>
                <w:rFonts w:asciiTheme="majorBidi" w:hAnsiTheme="majorBidi" w:cstheme="majorBidi"/>
                <w:w w:val="99"/>
              </w:rPr>
              <w:t>2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21D3BD02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a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searcher’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redentials? e.g.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hD,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D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5306C141" w14:textId="77777777" w:rsidR="0049198A" w:rsidRPr="00746470" w:rsidRDefault="0049198A" w:rsidP="00436EED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/A</w:t>
            </w:r>
          </w:p>
        </w:tc>
      </w:tr>
      <w:tr w:rsidR="0049198A" w:rsidRPr="00D6327E" w14:paraId="4C4329CB" w14:textId="77777777" w:rsidTr="003A2CD9">
        <w:trPr>
          <w:trHeight w:val="279"/>
        </w:trPr>
        <w:tc>
          <w:tcPr>
            <w:tcW w:w="1430" w:type="pct"/>
            <w:gridSpan w:val="2"/>
          </w:tcPr>
          <w:p w14:paraId="7911919A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Occupation</w:t>
            </w:r>
          </w:p>
        </w:tc>
        <w:tc>
          <w:tcPr>
            <w:tcW w:w="543" w:type="pct"/>
          </w:tcPr>
          <w:p w14:paraId="320BBAB4" w14:textId="77777777" w:rsidR="0049198A" w:rsidRPr="00746470" w:rsidRDefault="0049198A" w:rsidP="003A2CD9">
            <w:pPr>
              <w:pStyle w:val="TableParagraph"/>
              <w:ind w:left="6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9"/>
              </w:rPr>
              <w:t xml:space="preserve">  </w:t>
            </w:r>
            <w:r w:rsidRPr="00746470">
              <w:rPr>
                <w:rFonts w:asciiTheme="majorBidi" w:hAnsiTheme="majorBidi" w:cstheme="majorBidi"/>
                <w:w w:val="99"/>
              </w:rPr>
              <w:t>3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07066BAD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a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ir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ccupation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t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im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 study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1C5D8EFC" w14:textId="5EF79678" w:rsidR="0049198A" w:rsidRPr="00746470" w:rsidRDefault="00DE47E2" w:rsidP="00436EED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9198A" w:rsidRPr="00D6327E" w14:paraId="2E77C7A2" w14:textId="77777777" w:rsidTr="003A2CD9">
        <w:trPr>
          <w:trHeight w:val="278"/>
        </w:trPr>
        <w:tc>
          <w:tcPr>
            <w:tcW w:w="1430" w:type="pct"/>
            <w:gridSpan w:val="2"/>
          </w:tcPr>
          <w:p w14:paraId="47A73F31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543" w:type="pct"/>
          </w:tcPr>
          <w:p w14:paraId="76300A99" w14:textId="77777777" w:rsidR="0049198A" w:rsidRPr="00746470" w:rsidRDefault="0049198A" w:rsidP="003A2CD9">
            <w:pPr>
              <w:pStyle w:val="TableParagraph"/>
              <w:ind w:left="6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9"/>
              </w:rPr>
              <w:t xml:space="preserve">  </w:t>
            </w:r>
            <w:r w:rsidRPr="00746470">
              <w:rPr>
                <w:rFonts w:asciiTheme="majorBidi" w:hAnsiTheme="majorBidi" w:cstheme="majorBidi"/>
                <w:w w:val="99"/>
              </w:rPr>
              <w:t>4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2C137A95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searche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l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r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emale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0252684B" w14:textId="56F4694C" w:rsidR="0049198A" w:rsidRPr="00746470" w:rsidRDefault="00C526F0" w:rsidP="00436EED">
            <w:pPr>
              <w:pStyle w:val="TableParagraph"/>
              <w:tabs>
                <w:tab w:val="left" w:pos="593"/>
                <w:tab w:val="center" w:pos="677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9198A" w:rsidRPr="00D6327E" w14:paraId="109A04E9" w14:textId="77777777" w:rsidTr="003A2CD9">
        <w:trPr>
          <w:trHeight w:val="278"/>
        </w:trPr>
        <w:tc>
          <w:tcPr>
            <w:tcW w:w="1430" w:type="pct"/>
            <w:gridSpan w:val="2"/>
          </w:tcPr>
          <w:p w14:paraId="44326925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Experience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d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raining</w:t>
            </w:r>
          </w:p>
        </w:tc>
        <w:tc>
          <w:tcPr>
            <w:tcW w:w="543" w:type="pct"/>
          </w:tcPr>
          <w:p w14:paraId="5CF8925F" w14:textId="77777777" w:rsidR="0049198A" w:rsidRPr="00746470" w:rsidRDefault="0049198A" w:rsidP="003A2CD9">
            <w:pPr>
              <w:pStyle w:val="TableParagraph"/>
              <w:ind w:left="6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9"/>
              </w:rPr>
              <w:t xml:space="preserve">  </w:t>
            </w:r>
            <w:r w:rsidRPr="00746470">
              <w:rPr>
                <w:rFonts w:asciiTheme="majorBidi" w:hAnsiTheme="majorBidi" w:cstheme="majorBidi"/>
                <w:w w:val="99"/>
              </w:rPr>
              <w:t>5</w:t>
            </w:r>
          </w:p>
        </w:tc>
        <w:tc>
          <w:tcPr>
            <w:tcW w:w="2270" w:type="pct"/>
          </w:tcPr>
          <w:p w14:paraId="47142FDC" w14:textId="77777777" w:rsidR="0049198A" w:rsidRPr="00746470" w:rsidRDefault="0049198A" w:rsidP="003A2CD9">
            <w:pPr>
              <w:pStyle w:val="TableParagraph"/>
              <w:ind w:left="10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a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xperienc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raining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i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searche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have?</w:t>
            </w:r>
          </w:p>
        </w:tc>
        <w:tc>
          <w:tcPr>
            <w:tcW w:w="758" w:type="pct"/>
          </w:tcPr>
          <w:p w14:paraId="6C7CF398" w14:textId="1D3A06DD" w:rsidR="0049198A" w:rsidRPr="00746470" w:rsidRDefault="00C526F0" w:rsidP="00436EED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9198A" w:rsidRPr="00D6327E" w14:paraId="4515138E" w14:textId="77777777" w:rsidTr="003A2CD9">
        <w:trPr>
          <w:trHeight w:val="331"/>
        </w:trPr>
        <w:tc>
          <w:tcPr>
            <w:tcW w:w="5000" w:type="pct"/>
            <w:gridSpan w:val="5"/>
          </w:tcPr>
          <w:p w14:paraId="7FBB0754" w14:textId="77777777" w:rsidR="0049198A" w:rsidRPr="00746470" w:rsidRDefault="0049198A" w:rsidP="003A2CD9">
            <w:pPr>
              <w:pStyle w:val="TableParagraph"/>
              <w:ind w:left="107"/>
              <w:rPr>
                <w:rFonts w:asciiTheme="majorBidi" w:hAnsiTheme="majorBidi" w:cstheme="majorBidi"/>
                <w:i/>
              </w:rPr>
            </w:pPr>
            <w:r w:rsidRPr="00746470">
              <w:rPr>
                <w:rFonts w:asciiTheme="majorBidi" w:hAnsiTheme="majorBidi" w:cstheme="majorBidi"/>
                <w:i/>
              </w:rPr>
              <w:t>Relationship</w:t>
            </w:r>
            <w:r w:rsidRPr="00746470">
              <w:rPr>
                <w:rFonts w:asciiTheme="majorBidi" w:hAnsiTheme="majorBidi" w:cstheme="majorBidi"/>
                <w:i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  <w:i/>
              </w:rPr>
              <w:t>with participants</w:t>
            </w:r>
          </w:p>
        </w:tc>
      </w:tr>
      <w:tr w:rsidR="0049198A" w:rsidRPr="00D6327E" w14:paraId="6D5B7BE8" w14:textId="77777777" w:rsidTr="003A2CD9">
        <w:trPr>
          <w:trHeight w:val="278"/>
        </w:trPr>
        <w:tc>
          <w:tcPr>
            <w:tcW w:w="1430" w:type="pct"/>
            <w:gridSpan w:val="2"/>
          </w:tcPr>
          <w:p w14:paraId="549C1A1B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Relationship</w:t>
            </w:r>
            <w:r w:rsidRPr="00746470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stablished</w:t>
            </w:r>
          </w:p>
        </w:tc>
        <w:tc>
          <w:tcPr>
            <w:tcW w:w="543" w:type="pct"/>
          </w:tcPr>
          <w:p w14:paraId="03A270C1" w14:textId="77777777" w:rsidR="0049198A" w:rsidRPr="00746470" w:rsidRDefault="0049198A" w:rsidP="003A2CD9">
            <w:pPr>
              <w:pStyle w:val="TableParagraph"/>
              <w:ind w:left="6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9"/>
              </w:rPr>
              <w:t xml:space="preserve">  </w:t>
            </w:r>
            <w:r w:rsidRPr="00746470">
              <w:rPr>
                <w:rFonts w:asciiTheme="majorBidi" w:hAnsiTheme="majorBidi" w:cstheme="majorBidi"/>
                <w:w w:val="99"/>
              </w:rPr>
              <w:t>6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7BFF7D94" w14:textId="498B1D67" w:rsidR="0049198A" w:rsidRPr="00746470" w:rsidRDefault="0049198A" w:rsidP="00F90A7E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lationship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stablishe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ior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o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tudy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mmencement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138195C6" w14:textId="77777777" w:rsidR="0049198A" w:rsidRPr="00746470" w:rsidRDefault="0049198A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N/A</w:t>
            </w:r>
          </w:p>
        </w:tc>
      </w:tr>
      <w:tr w:rsidR="0049198A" w:rsidRPr="00D6327E" w14:paraId="6579EA6B" w14:textId="77777777" w:rsidTr="003A2CD9">
        <w:trPr>
          <w:trHeight w:val="741"/>
        </w:trPr>
        <w:tc>
          <w:tcPr>
            <w:tcW w:w="1430" w:type="pct"/>
            <w:gridSpan w:val="2"/>
          </w:tcPr>
          <w:p w14:paraId="69AD6F36" w14:textId="77777777" w:rsidR="0049198A" w:rsidRPr="00746470" w:rsidRDefault="0049198A" w:rsidP="003A2CD9">
            <w:pPr>
              <w:pStyle w:val="TableParagraph"/>
              <w:spacing w:before="1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Participant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knowledg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</w:p>
          <w:p w14:paraId="3D90553E" w14:textId="77777777" w:rsidR="0049198A" w:rsidRPr="00746470" w:rsidRDefault="0049198A" w:rsidP="003A2CD9">
            <w:pPr>
              <w:pStyle w:val="TableParagraph"/>
              <w:spacing w:before="37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terviewer</w:t>
            </w:r>
          </w:p>
        </w:tc>
        <w:tc>
          <w:tcPr>
            <w:tcW w:w="543" w:type="pct"/>
          </w:tcPr>
          <w:p w14:paraId="6522F134" w14:textId="77777777" w:rsidR="0049198A" w:rsidRPr="00746470" w:rsidRDefault="0049198A" w:rsidP="003A2CD9">
            <w:pPr>
              <w:pStyle w:val="TableParagraph"/>
              <w:spacing w:before="1"/>
              <w:ind w:left="6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9"/>
              </w:rPr>
              <w:t xml:space="preserve">  </w:t>
            </w:r>
            <w:r w:rsidRPr="00746470">
              <w:rPr>
                <w:rFonts w:asciiTheme="majorBidi" w:hAnsiTheme="majorBidi" w:cstheme="majorBidi"/>
                <w:w w:val="99"/>
              </w:rPr>
              <w:t>7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088C5540" w14:textId="77777777" w:rsidR="0049198A" w:rsidRPr="00746470" w:rsidRDefault="0049198A" w:rsidP="003A2CD9">
            <w:pPr>
              <w:pStyle w:val="TableParagraph"/>
              <w:spacing w:before="1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at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i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articipant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know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bou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searcher?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.g.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ersonal</w:t>
            </w:r>
          </w:p>
          <w:p w14:paraId="7C83B7DE" w14:textId="2724CAF7" w:rsidR="0049198A" w:rsidRPr="00746470" w:rsidRDefault="0049198A" w:rsidP="00F90A7E">
            <w:pPr>
              <w:pStyle w:val="TableParagraph"/>
              <w:spacing w:before="37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goals,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ason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o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oing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search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6431CC5D" w14:textId="2AD3F2E8" w:rsidR="0049198A" w:rsidRPr="00746470" w:rsidRDefault="00932870" w:rsidP="003A2CD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49198A" w:rsidRPr="00D6327E" w14:paraId="309C7EC2" w14:textId="77777777" w:rsidTr="003A2CD9">
        <w:trPr>
          <w:trHeight w:val="537"/>
        </w:trPr>
        <w:tc>
          <w:tcPr>
            <w:tcW w:w="1430" w:type="pct"/>
            <w:gridSpan w:val="2"/>
          </w:tcPr>
          <w:p w14:paraId="1122F486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Interviewer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haracteristics</w:t>
            </w:r>
          </w:p>
        </w:tc>
        <w:tc>
          <w:tcPr>
            <w:tcW w:w="543" w:type="pct"/>
          </w:tcPr>
          <w:p w14:paraId="050B7081" w14:textId="77777777" w:rsidR="0049198A" w:rsidRPr="00746470" w:rsidRDefault="0049198A" w:rsidP="003A2CD9">
            <w:pPr>
              <w:pStyle w:val="TableParagraph"/>
              <w:ind w:left="6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9"/>
              </w:rPr>
              <w:t xml:space="preserve">  </w:t>
            </w:r>
            <w:r w:rsidRPr="00746470">
              <w:rPr>
                <w:rFonts w:asciiTheme="majorBidi" w:hAnsiTheme="majorBidi" w:cstheme="majorBidi"/>
                <w:w w:val="99"/>
              </w:rPr>
              <w:t>8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22E7C4B4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a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haracteristic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ported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bou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ter</w:t>
            </w:r>
            <w:r w:rsidRPr="00746470">
              <w:rPr>
                <w:rFonts w:asciiTheme="majorBidi" w:hAnsiTheme="majorBidi" w:cstheme="majorBidi"/>
                <w:spacing w:val="-3"/>
              </w:rPr>
              <w:t>viewer</w:t>
            </w:r>
            <w:r w:rsidRPr="00746470">
              <w:rPr>
                <w:rFonts w:asciiTheme="majorBidi" w:hAnsiTheme="majorBidi" w:cstheme="majorBidi"/>
              </w:rPr>
              <w:t>/facilitator?</w:t>
            </w:r>
          </w:p>
          <w:p w14:paraId="3071FDF1" w14:textId="77777777" w:rsidR="0049198A" w:rsidRPr="00746470" w:rsidRDefault="0049198A" w:rsidP="003A2CD9">
            <w:pPr>
              <w:pStyle w:val="TableParagraph"/>
              <w:spacing w:before="36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e.g.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Bias,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ssumptions, reasons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terests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search topic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2027C425" w14:textId="77777777" w:rsidR="0049198A" w:rsidRPr="00746470" w:rsidRDefault="0049198A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N/A</w:t>
            </w:r>
          </w:p>
        </w:tc>
      </w:tr>
      <w:tr w:rsidR="0049198A" w:rsidRPr="00D6327E" w14:paraId="654CA11C" w14:textId="77777777" w:rsidTr="003A2CD9">
        <w:trPr>
          <w:trHeight w:val="278"/>
        </w:trPr>
        <w:tc>
          <w:tcPr>
            <w:tcW w:w="5000" w:type="pct"/>
            <w:gridSpan w:val="5"/>
          </w:tcPr>
          <w:p w14:paraId="7EB79E9B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  <w:b/>
              </w:rPr>
            </w:pPr>
            <w:r w:rsidRPr="00746470">
              <w:rPr>
                <w:rFonts w:asciiTheme="majorBidi" w:hAnsiTheme="majorBidi" w:cstheme="majorBidi"/>
                <w:b/>
              </w:rPr>
              <w:t>Domain</w:t>
            </w:r>
            <w:r w:rsidRPr="00746470">
              <w:rPr>
                <w:rFonts w:asciiTheme="majorBidi" w:hAnsiTheme="majorBidi" w:cstheme="majorBidi"/>
                <w:b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2:</w:t>
            </w:r>
            <w:r w:rsidRPr="00746470">
              <w:rPr>
                <w:rFonts w:asciiTheme="majorBidi" w:hAnsiTheme="majorBidi" w:cstheme="majorBidi"/>
                <w:b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Study</w:t>
            </w:r>
            <w:r w:rsidRPr="00746470">
              <w:rPr>
                <w:rFonts w:asciiTheme="majorBidi" w:hAnsiTheme="majorBidi" w:cstheme="majorBidi"/>
                <w:b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design</w:t>
            </w:r>
          </w:p>
        </w:tc>
      </w:tr>
      <w:tr w:rsidR="0049198A" w:rsidRPr="00D6327E" w14:paraId="347279BA" w14:textId="77777777" w:rsidTr="003A2CD9">
        <w:trPr>
          <w:trHeight w:val="278"/>
        </w:trPr>
        <w:tc>
          <w:tcPr>
            <w:tcW w:w="5000" w:type="pct"/>
            <w:gridSpan w:val="5"/>
          </w:tcPr>
          <w:p w14:paraId="47CD924D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  <w:i/>
              </w:rPr>
            </w:pPr>
            <w:r w:rsidRPr="00746470">
              <w:rPr>
                <w:rFonts w:asciiTheme="majorBidi" w:hAnsiTheme="majorBidi" w:cstheme="majorBidi"/>
                <w:i/>
              </w:rPr>
              <w:t>Theoretical</w:t>
            </w:r>
            <w:r w:rsidRPr="00746470">
              <w:rPr>
                <w:rFonts w:asciiTheme="majorBidi" w:hAnsiTheme="majorBidi" w:cstheme="majorBidi"/>
                <w:i/>
                <w:spacing w:val="-7"/>
              </w:rPr>
              <w:t xml:space="preserve"> </w:t>
            </w:r>
            <w:r w:rsidRPr="00746470">
              <w:rPr>
                <w:rFonts w:asciiTheme="majorBidi" w:hAnsiTheme="majorBidi" w:cstheme="majorBidi"/>
                <w:i/>
              </w:rPr>
              <w:t>framework</w:t>
            </w:r>
          </w:p>
        </w:tc>
      </w:tr>
      <w:tr w:rsidR="0049198A" w:rsidRPr="00D6327E" w14:paraId="71728401" w14:textId="77777777" w:rsidTr="003A2CD9">
        <w:trPr>
          <w:trHeight w:val="826"/>
        </w:trPr>
        <w:tc>
          <w:tcPr>
            <w:tcW w:w="1430" w:type="pct"/>
            <w:gridSpan w:val="2"/>
          </w:tcPr>
          <w:p w14:paraId="26B4A1AC" w14:textId="77777777" w:rsidR="0049198A" w:rsidRPr="00746470" w:rsidRDefault="0049198A" w:rsidP="003A2CD9">
            <w:pPr>
              <w:pStyle w:val="TableParagraph"/>
              <w:ind w:left="107" w:right="172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  <w:spacing w:val="-1"/>
              </w:rPr>
              <w:t xml:space="preserve">Methodological </w:t>
            </w:r>
            <w:r w:rsidRPr="00746470">
              <w:rPr>
                <w:rFonts w:asciiTheme="majorBidi" w:hAnsiTheme="majorBidi" w:cstheme="majorBidi"/>
              </w:rPr>
              <w:t>orientation</w:t>
            </w:r>
            <w:r w:rsidRPr="00746470">
              <w:rPr>
                <w:rFonts w:asciiTheme="majorBidi" w:hAnsiTheme="majorBidi" w:cstheme="majorBidi"/>
                <w:spacing w:val="-4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d Theory</w:t>
            </w:r>
          </w:p>
        </w:tc>
        <w:tc>
          <w:tcPr>
            <w:tcW w:w="543" w:type="pct"/>
          </w:tcPr>
          <w:p w14:paraId="7AAB19CC" w14:textId="77777777" w:rsidR="0049198A" w:rsidRPr="00746470" w:rsidRDefault="0049198A" w:rsidP="003A2CD9">
            <w:pPr>
              <w:pStyle w:val="TableParagraph"/>
              <w:ind w:left="6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w w:val="99"/>
              </w:rPr>
              <w:t xml:space="preserve">  </w:t>
            </w:r>
            <w:r w:rsidRPr="00746470">
              <w:rPr>
                <w:rFonts w:asciiTheme="majorBidi" w:hAnsiTheme="majorBidi" w:cstheme="majorBidi"/>
                <w:w w:val="99"/>
              </w:rPr>
              <w:t>9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1109B0E8" w14:textId="77777777" w:rsidR="0049198A" w:rsidRPr="00746470" w:rsidRDefault="0049198A" w:rsidP="003A2CD9">
            <w:pPr>
              <w:pStyle w:val="TableParagraph"/>
              <w:ind w:left="96" w:right="199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at methodological orientation was stated to underpin the study? e.g.</w:t>
            </w:r>
            <w:r w:rsidRPr="00746470">
              <w:rPr>
                <w:rFonts w:asciiTheme="majorBidi" w:hAnsiTheme="majorBidi" w:cstheme="majorBidi"/>
                <w:spacing w:val="-4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grounde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ory, discours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alysis,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thnography,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henomenology,</w:t>
            </w:r>
          </w:p>
          <w:p w14:paraId="3BD46942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conten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alysis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5ED6CC8F" w14:textId="1B7D2F0E" w:rsidR="0049198A" w:rsidRPr="00746470" w:rsidRDefault="00932870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9198A">
              <w:rPr>
                <w:rFonts w:asciiTheme="majorBidi" w:hAnsiTheme="majorBidi" w:cstheme="majorBidi"/>
              </w:rPr>
              <w:t xml:space="preserve"> and </w:t>
            </w: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9198A" w:rsidRPr="00D6327E" w14:paraId="7C4CE575" w14:textId="77777777" w:rsidTr="003A2CD9">
        <w:trPr>
          <w:trHeight w:val="278"/>
        </w:trPr>
        <w:tc>
          <w:tcPr>
            <w:tcW w:w="5000" w:type="pct"/>
            <w:gridSpan w:val="5"/>
          </w:tcPr>
          <w:p w14:paraId="513F1672" w14:textId="77777777" w:rsidR="0049198A" w:rsidRPr="00746470" w:rsidRDefault="0049198A" w:rsidP="003A2CD9">
            <w:pPr>
              <w:pStyle w:val="TableParagraph"/>
              <w:ind w:left="107"/>
              <w:rPr>
                <w:rFonts w:asciiTheme="majorBidi" w:hAnsiTheme="majorBidi" w:cstheme="majorBidi"/>
                <w:i/>
              </w:rPr>
            </w:pPr>
            <w:r w:rsidRPr="00746470">
              <w:rPr>
                <w:rFonts w:asciiTheme="majorBidi" w:hAnsiTheme="majorBidi" w:cstheme="majorBidi"/>
                <w:i/>
              </w:rPr>
              <w:t>Participant</w:t>
            </w:r>
            <w:r w:rsidRPr="00746470">
              <w:rPr>
                <w:rFonts w:asciiTheme="majorBidi" w:hAnsiTheme="majorBidi" w:cstheme="majorBidi"/>
                <w:i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  <w:i/>
              </w:rPr>
              <w:t>selection</w:t>
            </w:r>
          </w:p>
        </w:tc>
      </w:tr>
      <w:tr w:rsidR="0049198A" w:rsidRPr="00D6327E" w14:paraId="6BB3A244" w14:textId="77777777" w:rsidTr="003A2CD9">
        <w:trPr>
          <w:trHeight w:val="536"/>
        </w:trPr>
        <w:tc>
          <w:tcPr>
            <w:tcW w:w="1430" w:type="pct"/>
            <w:gridSpan w:val="2"/>
          </w:tcPr>
          <w:p w14:paraId="2D0BB5BD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Sampling</w:t>
            </w:r>
          </w:p>
        </w:tc>
        <w:tc>
          <w:tcPr>
            <w:tcW w:w="543" w:type="pct"/>
          </w:tcPr>
          <w:p w14:paraId="3547CD6E" w14:textId="77777777" w:rsidR="0049198A" w:rsidRPr="00746470" w:rsidRDefault="0049198A" w:rsidP="003A2CD9">
            <w:pPr>
              <w:pStyle w:val="TableParagraph"/>
              <w:ind w:right="371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746470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1EA0D087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How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articipant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elected?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.g.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urposive,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nvenience,</w:t>
            </w:r>
          </w:p>
          <w:p w14:paraId="1A6C7D2C" w14:textId="77777777" w:rsidR="0049198A" w:rsidRPr="00746470" w:rsidRDefault="0049198A" w:rsidP="003A2CD9">
            <w:pPr>
              <w:pStyle w:val="TableParagraph"/>
              <w:spacing w:before="36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consecutive,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nowball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4F0AC851" w14:textId="3F982CF7" w:rsidR="0049198A" w:rsidRPr="00746470" w:rsidRDefault="00932870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9198A">
              <w:rPr>
                <w:rFonts w:asciiTheme="majorBidi" w:hAnsiTheme="majorBidi" w:cstheme="majorBidi"/>
              </w:rPr>
              <w:t xml:space="preserve"> and </w:t>
            </w:r>
            <w:r w:rsidR="005D2F7D">
              <w:rPr>
                <w:rFonts w:asciiTheme="majorBidi" w:hAnsiTheme="majorBidi" w:cstheme="majorBidi"/>
              </w:rPr>
              <w:t>6</w:t>
            </w:r>
          </w:p>
        </w:tc>
      </w:tr>
      <w:tr w:rsidR="0049198A" w:rsidRPr="00D6327E" w14:paraId="6189E83A" w14:textId="77777777" w:rsidTr="003A2CD9">
        <w:trPr>
          <w:trHeight w:val="539"/>
        </w:trPr>
        <w:tc>
          <w:tcPr>
            <w:tcW w:w="1430" w:type="pct"/>
            <w:gridSpan w:val="2"/>
          </w:tcPr>
          <w:p w14:paraId="6564F88C" w14:textId="77777777" w:rsidR="0049198A" w:rsidRPr="00746470" w:rsidRDefault="0049198A" w:rsidP="003A2CD9">
            <w:pPr>
              <w:pStyle w:val="TableParagraph"/>
              <w:spacing w:before="1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Metho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pproach</w:t>
            </w:r>
          </w:p>
        </w:tc>
        <w:tc>
          <w:tcPr>
            <w:tcW w:w="543" w:type="pct"/>
          </w:tcPr>
          <w:p w14:paraId="6D9FF7C9" w14:textId="77777777" w:rsidR="0049198A" w:rsidRPr="00746470" w:rsidRDefault="0049198A" w:rsidP="003A2CD9">
            <w:pPr>
              <w:pStyle w:val="TableParagraph"/>
              <w:spacing w:before="1"/>
              <w:ind w:right="371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746470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2CF1CD8F" w14:textId="77777777" w:rsidR="0049198A" w:rsidRPr="00746470" w:rsidRDefault="0049198A" w:rsidP="003A2CD9">
            <w:pPr>
              <w:pStyle w:val="TableParagraph"/>
              <w:spacing w:before="1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How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articipant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pproached?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.g. face-to-face,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elephone,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il,</w:t>
            </w:r>
          </w:p>
          <w:p w14:paraId="5367C462" w14:textId="77777777" w:rsidR="0049198A" w:rsidRPr="00746470" w:rsidRDefault="0049198A" w:rsidP="003A2CD9">
            <w:pPr>
              <w:pStyle w:val="TableParagraph"/>
              <w:spacing w:before="37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email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4EE5D0D9" w14:textId="620A3F26" w:rsidR="0049198A" w:rsidRPr="00746470" w:rsidRDefault="00423053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9198A" w:rsidRPr="00D6327E" w14:paraId="390B8632" w14:textId="77777777" w:rsidTr="00561CDE">
        <w:trPr>
          <w:trHeight w:val="467"/>
        </w:trPr>
        <w:tc>
          <w:tcPr>
            <w:tcW w:w="1430" w:type="pct"/>
            <w:gridSpan w:val="2"/>
          </w:tcPr>
          <w:p w14:paraId="029ED948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Sampl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ize</w:t>
            </w:r>
          </w:p>
        </w:tc>
        <w:tc>
          <w:tcPr>
            <w:tcW w:w="543" w:type="pct"/>
          </w:tcPr>
          <w:p w14:paraId="23025B53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2C765387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How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ny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articipants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tudy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526F1A63" w14:textId="1245BDA7" w:rsidR="0049198A" w:rsidRDefault="005D2F7D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49198A">
              <w:rPr>
                <w:rFonts w:asciiTheme="majorBidi" w:hAnsiTheme="majorBidi" w:cstheme="majorBidi"/>
              </w:rPr>
              <w:t xml:space="preserve"> and </w:t>
            </w:r>
            <w:r w:rsidR="00423053">
              <w:rPr>
                <w:rFonts w:asciiTheme="majorBidi" w:hAnsiTheme="majorBidi" w:cstheme="majorBidi"/>
              </w:rPr>
              <w:t>9</w:t>
            </w:r>
          </w:p>
          <w:p w14:paraId="0B543896" w14:textId="77777777" w:rsidR="0049198A" w:rsidRPr="00746470" w:rsidRDefault="0049198A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</w:p>
        </w:tc>
      </w:tr>
      <w:tr w:rsidR="0049198A" w:rsidRPr="00D6327E" w14:paraId="032BE452" w14:textId="77777777" w:rsidTr="003A2CD9">
        <w:trPr>
          <w:trHeight w:val="278"/>
        </w:trPr>
        <w:tc>
          <w:tcPr>
            <w:tcW w:w="1430" w:type="pct"/>
            <w:gridSpan w:val="2"/>
          </w:tcPr>
          <w:p w14:paraId="0A27EC62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Non-participation</w:t>
            </w:r>
          </w:p>
        </w:tc>
        <w:tc>
          <w:tcPr>
            <w:tcW w:w="543" w:type="pct"/>
          </w:tcPr>
          <w:p w14:paraId="38A41244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095D8A0E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How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ny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eopl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fuse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o participat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roppe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ut?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asons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6485FC46" w14:textId="7C8FDAEA" w:rsidR="0049198A" w:rsidRPr="00746470" w:rsidRDefault="005D2F7D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49198A">
              <w:rPr>
                <w:rFonts w:asciiTheme="majorBidi" w:hAnsiTheme="majorBidi" w:cstheme="majorBidi"/>
              </w:rPr>
              <w:t xml:space="preserve">; Figure </w:t>
            </w:r>
            <w:r w:rsidR="00DA6C6C">
              <w:rPr>
                <w:rFonts w:asciiTheme="majorBidi" w:hAnsiTheme="majorBidi" w:cstheme="majorBidi"/>
              </w:rPr>
              <w:t>2</w:t>
            </w:r>
          </w:p>
        </w:tc>
      </w:tr>
      <w:tr w:rsidR="0049198A" w:rsidRPr="00D6327E" w14:paraId="2B68B986" w14:textId="77777777" w:rsidTr="003A2CD9">
        <w:trPr>
          <w:trHeight w:val="279"/>
        </w:trPr>
        <w:tc>
          <w:tcPr>
            <w:tcW w:w="5000" w:type="pct"/>
            <w:gridSpan w:val="5"/>
          </w:tcPr>
          <w:p w14:paraId="45E2DDED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  <w:i/>
              </w:rPr>
            </w:pPr>
            <w:r w:rsidRPr="00746470">
              <w:rPr>
                <w:rFonts w:asciiTheme="majorBidi" w:hAnsiTheme="majorBidi" w:cstheme="majorBidi"/>
                <w:i/>
              </w:rPr>
              <w:t>Setting</w:t>
            </w:r>
          </w:p>
        </w:tc>
      </w:tr>
      <w:tr w:rsidR="0049198A" w:rsidRPr="00D6327E" w14:paraId="64E9D845" w14:textId="77777777" w:rsidTr="003A2CD9">
        <w:trPr>
          <w:trHeight w:val="278"/>
        </w:trPr>
        <w:tc>
          <w:tcPr>
            <w:tcW w:w="1430" w:type="pct"/>
            <w:gridSpan w:val="2"/>
          </w:tcPr>
          <w:p w14:paraId="6BA20DCA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Setting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llection</w:t>
            </w:r>
          </w:p>
        </w:tc>
        <w:tc>
          <w:tcPr>
            <w:tcW w:w="543" w:type="pct"/>
          </w:tcPr>
          <w:p w14:paraId="42F7DC7E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270" w:type="pct"/>
          </w:tcPr>
          <w:p w14:paraId="39D2AD02" w14:textId="77777777" w:rsidR="0049198A" w:rsidRPr="00746470" w:rsidRDefault="0049198A" w:rsidP="003A2CD9">
            <w:pPr>
              <w:pStyle w:val="TableParagraph"/>
              <w:ind w:left="10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er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 collected?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.g.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home,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linic,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orkplace</w:t>
            </w:r>
          </w:p>
        </w:tc>
        <w:tc>
          <w:tcPr>
            <w:tcW w:w="758" w:type="pct"/>
          </w:tcPr>
          <w:p w14:paraId="6243FA65" w14:textId="5C2DE8EA" w:rsidR="00423053" w:rsidRPr="00746470" w:rsidRDefault="005D2F7D" w:rsidP="00423053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423053">
              <w:rPr>
                <w:rFonts w:asciiTheme="majorBidi" w:hAnsiTheme="majorBidi" w:cstheme="majorBidi"/>
              </w:rPr>
              <w:t xml:space="preserve"> and 7</w:t>
            </w:r>
          </w:p>
        </w:tc>
      </w:tr>
      <w:tr w:rsidR="0049198A" w:rsidRPr="00D6327E" w14:paraId="1D3B01B4" w14:textId="77777777" w:rsidTr="003A2CD9">
        <w:trPr>
          <w:trHeight w:val="536"/>
        </w:trPr>
        <w:tc>
          <w:tcPr>
            <w:tcW w:w="1430" w:type="pct"/>
            <w:gridSpan w:val="2"/>
          </w:tcPr>
          <w:p w14:paraId="7A1AB843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lastRenderedPageBreak/>
              <w:t>Presenc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non-</w:t>
            </w:r>
          </w:p>
          <w:p w14:paraId="6E1BE370" w14:textId="77777777" w:rsidR="0049198A" w:rsidRPr="00746470" w:rsidRDefault="0049198A" w:rsidP="003A2CD9">
            <w:pPr>
              <w:pStyle w:val="TableParagraph"/>
              <w:spacing w:before="36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participants</w:t>
            </w:r>
          </w:p>
        </w:tc>
        <w:tc>
          <w:tcPr>
            <w:tcW w:w="543" w:type="pct"/>
          </w:tcPr>
          <w:p w14:paraId="3EF13EB1" w14:textId="77777777" w:rsidR="0049198A" w:rsidRPr="00746470" w:rsidRDefault="0049198A" w:rsidP="003A2CD9">
            <w:pPr>
              <w:pStyle w:val="TableParagraph"/>
              <w:ind w:right="371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746470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47FEE1A5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yon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ls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esen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beside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articipant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searchers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18234C83" w14:textId="77777777" w:rsidR="0049198A" w:rsidRPr="00746470" w:rsidRDefault="0049198A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No</w:t>
            </w:r>
          </w:p>
        </w:tc>
      </w:tr>
      <w:tr w:rsidR="0049198A" w:rsidRPr="00D6327E" w14:paraId="73925565" w14:textId="77777777" w:rsidTr="003A2CD9">
        <w:trPr>
          <w:trHeight w:val="547"/>
        </w:trPr>
        <w:tc>
          <w:tcPr>
            <w:tcW w:w="1430" w:type="pct"/>
            <w:gridSpan w:val="2"/>
          </w:tcPr>
          <w:p w14:paraId="7BBD0E22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escription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ample</w:t>
            </w:r>
          </w:p>
        </w:tc>
        <w:tc>
          <w:tcPr>
            <w:tcW w:w="543" w:type="pct"/>
          </w:tcPr>
          <w:p w14:paraId="1ED433F3" w14:textId="77777777" w:rsidR="0049198A" w:rsidRPr="00746470" w:rsidRDefault="0049198A" w:rsidP="003A2CD9">
            <w:pPr>
              <w:pStyle w:val="TableParagraph"/>
              <w:ind w:right="371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746470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4DD9C605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at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r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mportan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haracteristic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ample?</w:t>
            </w:r>
            <w:r w:rsidRPr="00746470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.g. demographic</w:t>
            </w:r>
          </w:p>
          <w:p w14:paraId="368E985E" w14:textId="77777777" w:rsidR="0049198A" w:rsidRPr="00746470" w:rsidRDefault="0049198A" w:rsidP="003A2CD9">
            <w:pPr>
              <w:pStyle w:val="TableParagraph"/>
              <w:spacing w:before="36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ata,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17780CDE" w14:textId="05A3A466" w:rsidR="0049198A" w:rsidRPr="00746470" w:rsidRDefault="00C37997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="00561CDE">
              <w:rPr>
                <w:rFonts w:asciiTheme="majorBidi" w:hAnsiTheme="majorBidi" w:cstheme="majorBidi"/>
              </w:rPr>
              <w:t xml:space="preserve">; </w:t>
            </w:r>
            <w:r w:rsidR="0049198A">
              <w:rPr>
                <w:rFonts w:asciiTheme="majorBidi" w:hAnsiTheme="majorBidi" w:cstheme="majorBidi"/>
              </w:rPr>
              <w:t>Table 1</w:t>
            </w:r>
          </w:p>
        </w:tc>
      </w:tr>
      <w:tr w:rsidR="0049198A" w:rsidRPr="00D6327E" w14:paraId="52614237" w14:textId="77777777" w:rsidTr="003A2CD9">
        <w:trPr>
          <w:trHeight w:val="280"/>
        </w:trPr>
        <w:tc>
          <w:tcPr>
            <w:tcW w:w="5000" w:type="pct"/>
            <w:gridSpan w:val="5"/>
          </w:tcPr>
          <w:p w14:paraId="4FE2FF19" w14:textId="77777777" w:rsidR="0049198A" w:rsidRPr="00746470" w:rsidRDefault="0049198A" w:rsidP="003A2CD9">
            <w:pPr>
              <w:pStyle w:val="TableParagraph"/>
              <w:spacing w:before="1"/>
              <w:ind w:left="107"/>
              <w:rPr>
                <w:rFonts w:asciiTheme="majorBidi" w:hAnsiTheme="majorBidi" w:cstheme="majorBidi"/>
                <w:i/>
              </w:rPr>
            </w:pPr>
            <w:r w:rsidRPr="00746470">
              <w:rPr>
                <w:rFonts w:asciiTheme="majorBidi" w:hAnsiTheme="majorBidi" w:cstheme="majorBidi"/>
                <w:i/>
              </w:rPr>
              <w:t>Data</w:t>
            </w:r>
            <w:r w:rsidRPr="00746470">
              <w:rPr>
                <w:rFonts w:asciiTheme="majorBidi" w:hAnsiTheme="majorBidi" w:cstheme="majorBidi"/>
                <w:i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  <w:i/>
              </w:rPr>
              <w:t>collection</w:t>
            </w:r>
          </w:p>
        </w:tc>
      </w:tr>
      <w:tr w:rsidR="0049198A" w:rsidRPr="00D6327E" w14:paraId="4FB8FF78" w14:textId="77777777" w:rsidTr="003A2CD9">
        <w:trPr>
          <w:trHeight w:val="538"/>
        </w:trPr>
        <w:tc>
          <w:tcPr>
            <w:tcW w:w="1430" w:type="pct"/>
            <w:gridSpan w:val="2"/>
          </w:tcPr>
          <w:p w14:paraId="7836138A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Interview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guide</w:t>
            </w:r>
          </w:p>
        </w:tc>
        <w:tc>
          <w:tcPr>
            <w:tcW w:w="543" w:type="pct"/>
          </w:tcPr>
          <w:p w14:paraId="4D9893FC" w14:textId="77777777" w:rsidR="0049198A" w:rsidRPr="00746470" w:rsidRDefault="0049198A" w:rsidP="003A2CD9">
            <w:pPr>
              <w:pStyle w:val="TableParagraph"/>
              <w:ind w:right="371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746470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71721850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questions,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ompts,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guide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ovide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by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uthors?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ilot</w:t>
            </w:r>
          </w:p>
          <w:p w14:paraId="411BB93C" w14:textId="77777777" w:rsidR="0049198A" w:rsidRPr="00746470" w:rsidRDefault="0049198A" w:rsidP="003A2CD9">
            <w:pPr>
              <w:pStyle w:val="TableParagraph"/>
              <w:spacing w:before="36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tested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5F9E1C85" w14:textId="5C0FDB11" w:rsidR="0049198A" w:rsidRPr="00746470" w:rsidRDefault="00B259D1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49198A" w:rsidRPr="00D6327E" w14:paraId="4E67B4DA" w14:textId="77777777" w:rsidTr="003A2CD9">
        <w:trPr>
          <w:trHeight w:val="278"/>
        </w:trPr>
        <w:tc>
          <w:tcPr>
            <w:tcW w:w="1430" w:type="pct"/>
            <w:gridSpan w:val="2"/>
          </w:tcPr>
          <w:p w14:paraId="072D80AE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Repeat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terviews</w:t>
            </w:r>
          </w:p>
        </w:tc>
        <w:tc>
          <w:tcPr>
            <w:tcW w:w="543" w:type="pct"/>
          </w:tcPr>
          <w:p w14:paraId="77AE3DC4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72848EFF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peat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ter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views </w:t>
            </w:r>
            <w:r w:rsidRPr="00746470">
              <w:rPr>
                <w:rFonts w:asciiTheme="majorBidi" w:hAnsiTheme="majorBidi" w:cstheme="majorBidi"/>
              </w:rPr>
              <w:t>carried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ut?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f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yes,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how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ny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626EC425" w14:textId="77777777" w:rsidR="0049198A" w:rsidRPr="00746470" w:rsidRDefault="0049198A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N/A</w:t>
            </w:r>
          </w:p>
        </w:tc>
      </w:tr>
      <w:tr w:rsidR="0049198A" w:rsidRPr="00D6327E" w14:paraId="000C5420" w14:textId="77777777" w:rsidTr="003A2CD9">
        <w:trPr>
          <w:trHeight w:val="278"/>
        </w:trPr>
        <w:tc>
          <w:tcPr>
            <w:tcW w:w="1430" w:type="pct"/>
            <w:gridSpan w:val="2"/>
          </w:tcPr>
          <w:p w14:paraId="7B92013C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Audio/visual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cording</w:t>
            </w:r>
          </w:p>
        </w:tc>
        <w:tc>
          <w:tcPr>
            <w:tcW w:w="543" w:type="pct"/>
          </w:tcPr>
          <w:p w14:paraId="2B46462C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41FEC4B3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i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search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us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udio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visual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cording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o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llec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65CCE223" w14:textId="1A2D8710" w:rsidR="0049198A" w:rsidRPr="00746470" w:rsidRDefault="00E03253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9198A" w:rsidRPr="00D6327E" w14:paraId="4F95D2B1" w14:textId="77777777" w:rsidTr="003A2CD9">
        <w:trPr>
          <w:trHeight w:val="278"/>
        </w:trPr>
        <w:tc>
          <w:tcPr>
            <w:tcW w:w="1430" w:type="pct"/>
            <w:gridSpan w:val="2"/>
          </w:tcPr>
          <w:p w14:paraId="74040951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Field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notes</w:t>
            </w:r>
          </w:p>
        </w:tc>
        <w:tc>
          <w:tcPr>
            <w:tcW w:w="543" w:type="pct"/>
          </w:tcPr>
          <w:p w14:paraId="59E66362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767F90EC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iel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note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d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uring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d/o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fte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terview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r</w:t>
            </w:r>
            <w:r w:rsidRPr="00746470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ocu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group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16E7A446" w14:textId="7EC39901" w:rsidR="0049198A" w:rsidRPr="00746470" w:rsidRDefault="00E03253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49198A" w:rsidRPr="00D6327E" w14:paraId="4ECDB6A5" w14:textId="77777777" w:rsidTr="003A2CD9">
        <w:trPr>
          <w:trHeight w:val="278"/>
        </w:trPr>
        <w:tc>
          <w:tcPr>
            <w:tcW w:w="1430" w:type="pct"/>
            <w:gridSpan w:val="2"/>
          </w:tcPr>
          <w:p w14:paraId="41C0B228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uration</w:t>
            </w:r>
          </w:p>
        </w:tc>
        <w:tc>
          <w:tcPr>
            <w:tcW w:w="543" w:type="pct"/>
          </w:tcPr>
          <w:p w14:paraId="187F8AEA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7000F970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at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uration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ter</w:t>
            </w:r>
            <w:r w:rsidRPr="00746470">
              <w:rPr>
                <w:rFonts w:asciiTheme="majorBidi" w:hAnsiTheme="majorBidi" w:cstheme="majorBidi"/>
                <w:spacing w:val="-2"/>
              </w:rPr>
              <w:t>view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r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ocu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group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706E33FF" w14:textId="51677EA2" w:rsidR="0049198A" w:rsidRPr="00746470" w:rsidRDefault="00E03253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49198A" w:rsidRPr="00D6327E" w14:paraId="68A85965" w14:textId="77777777" w:rsidTr="003A2CD9">
        <w:trPr>
          <w:trHeight w:val="278"/>
        </w:trPr>
        <w:tc>
          <w:tcPr>
            <w:tcW w:w="1430" w:type="pct"/>
            <w:gridSpan w:val="2"/>
          </w:tcPr>
          <w:p w14:paraId="44E4BF44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ata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aturation</w:t>
            </w:r>
          </w:p>
        </w:tc>
        <w:tc>
          <w:tcPr>
            <w:tcW w:w="543" w:type="pct"/>
          </w:tcPr>
          <w:p w14:paraId="168A800D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5A5F3F39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aturation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iscussed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13095902" w14:textId="19E1E705" w:rsidR="0049198A" w:rsidRPr="00746470" w:rsidRDefault="0049198A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D75BA6">
              <w:rPr>
                <w:rFonts w:asciiTheme="majorBidi" w:hAnsiTheme="majorBidi" w:cstheme="majorBidi"/>
              </w:rPr>
              <w:t>8</w:t>
            </w:r>
          </w:p>
        </w:tc>
      </w:tr>
      <w:tr w:rsidR="0049198A" w:rsidRPr="00D6327E" w14:paraId="537BA8E8" w14:textId="77777777" w:rsidTr="003A2CD9">
        <w:trPr>
          <w:trHeight w:val="280"/>
        </w:trPr>
        <w:tc>
          <w:tcPr>
            <w:tcW w:w="1430" w:type="pct"/>
            <w:gridSpan w:val="2"/>
          </w:tcPr>
          <w:p w14:paraId="1D7A7653" w14:textId="77777777" w:rsidR="0049198A" w:rsidRPr="00746470" w:rsidRDefault="0049198A" w:rsidP="003A2CD9">
            <w:pPr>
              <w:pStyle w:val="TableParagraph"/>
              <w:spacing w:before="1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Transcripts</w:t>
            </w:r>
            <w:r w:rsidRPr="00746470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turned</w:t>
            </w:r>
          </w:p>
        </w:tc>
        <w:tc>
          <w:tcPr>
            <w:tcW w:w="543" w:type="pct"/>
          </w:tcPr>
          <w:p w14:paraId="7E1A0093" w14:textId="77777777" w:rsidR="0049198A" w:rsidRPr="00746470" w:rsidRDefault="0049198A" w:rsidP="003A2CD9">
            <w:pPr>
              <w:pStyle w:val="TableParagraph"/>
              <w:spacing w:before="1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270" w:type="pct"/>
          </w:tcPr>
          <w:p w14:paraId="469510F8" w14:textId="77777777" w:rsidR="0049198A" w:rsidRPr="00746470" w:rsidRDefault="0049198A" w:rsidP="003A2CD9">
            <w:pPr>
              <w:pStyle w:val="TableParagraph"/>
              <w:spacing w:before="1"/>
              <w:ind w:left="10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ranscript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returne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o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articipant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or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mmen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d/or correction?</w:t>
            </w:r>
          </w:p>
        </w:tc>
        <w:tc>
          <w:tcPr>
            <w:tcW w:w="758" w:type="pct"/>
          </w:tcPr>
          <w:p w14:paraId="5FB8E6D0" w14:textId="77777777" w:rsidR="0049198A" w:rsidRPr="00746470" w:rsidRDefault="0049198A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No</w:t>
            </w:r>
          </w:p>
        </w:tc>
      </w:tr>
      <w:tr w:rsidR="0049198A" w:rsidRPr="00D6327E" w14:paraId="3B780A5E" w14:textId="77777777" w:rsidTr="003A2CD9">
        <w:trPr>
          <w:trHeight w:val="389"/>
        </w:trPr>
        <w:tc>
          <w:tcPr>
            <w:tcW w:w="5000" w:type="pct"/>
            <w:gridSpan w:val="5"/>
          </w:tcPr>
          <w:p w14:paraId="4A0BA2F9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  <w:b/>
              </w:rPr>
            </w:pPr>
            <w:r w:rsidRPr="00746470">
              <w:rPr>
                <w:rFonts w:asciiTheme="majorBidi" w:hAnsiTheme="majorBidi" w:cstheme="majorBidi"/>
                <w:b/>
              </w:rPr>
              <w:t>Domain</w:t>
            </w:r>
            <w:r w:rsidRPr="00746470">
              <w:rPr>
                <w:rFonts w:asciiTheme="majorBidi" w:hAnsiTheme="majorBidi" w:cstheme="majorBidi"/>
                <w:b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3:</w:t>
            </w:r>
            <w:r w:rsidRPr="00746470">
              <w:rPr>
                <w:rFonts w:asciiTheme="majorBidi" w:hAnsiTheme="majorBidi" w:cstheme="majorBidi"/>
                <w:b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analysis</w:t>
            </w:r>
            <w:r w:rsidRPr="00746470">
              <w:rPr>
                <w:rFonts w:asciiTheme="majorBidi" w:hAnsiTheme="majorBidi" w:cstheme="majorBidi"/>
                <w:b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  <w:b/>
              </w:rPr>
              <w:t>and findings</w:t>
            </w:r>
          </w:p>
        </w:tc>
      </w:tr>
      <w:tr w:rsidR="0049198A" w:rsidRPr="00D6327E" w14:paraId="373789B1" w14:textId="77777777" w:rsidTr="003A2CD9">
        <w:trPr>
          <w:trHeight w:val="280"/>
        </w:trPr>
        <w:tc>
          <w:tcPr>
            <w:tcW w:w="5000" w:type="pct"/>
            <w:gridSpan w:val="5"/>
          </w:tcPr>
          <w:p w14:paraId="07327ECF" w14:textId="77777777" w:rsidR="0049198A" w:rsidRPr="00746470" w:rsidRDefault="0049198A" w:rsidP="003A2CD9">
            <w:pPr>
              <w:pStyle w:val="TableParagraph"/>
              <w:spacing w:before="1"/>
              <w:ind w:left="107"/>
              <w:jc w:val="both"/>
              <w:rPr>
                <w:rFonts w:asciiTheme="majorBidi" w:hAnsiTheme="majorBidi" w:cstheme="majorBidi"/>
                <w:i/>
              </w:rPr>
            </w:pPr>
            <w:r w:rsidRPr="00746470">
              <w:rPr>
                <w:rFonts w:asciiTheme="majorBidi" w:hAnsiTheme="majorBidi" w:cstheme="majorBidi"/>
                <w:i/>
              </w:rPr>
              <w:t>Data</w:t>
            </w:r>
            <w:r w:rsidRPr="00746470">
              <w:rPr>
                <w:rFonts w:asciiTheme="majorBidi" w:hAnsiTheme="majorBidi" w:cstheme="majorBidi"/>
                <w:i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  <w:i/>
              </w:rPr>
              <w:t>analysis</w:t>
            </w:r>
          </w:p>
        </w:tc>
      </w:tr>
      <w:tr w:rsidR="0049198A" w:rsidRPr="00D6327E" w14:paraId="5611B269" w14:textId="77777777" w:rsidTr="003A2CD9">
        <w:trPr>
          <w:trHeight w:val="278"/>
        </w:trPr>
        <w:tc>
          <w:tcPr>
            <w:tcW w:w="1405" w:type="pct"/>
          </w:tcPr>
          <w:p w14:paraId="68AA1182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Numbe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ders</w:t>
            </w:r>
          </w:p>
        </w:tc>
        <w:tc>
          <w:tcPr>
            <w:tcW w:w="568" w:type="pct"/>
            <w:gridSpan w:val="2"/>
          </w:tcPr>
          <w:p w14:paraId="5F6E89A2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270" w:type="pct"/>
          </w:tcPr>
          <w:p w14:paraId="2EA2EAC9" w14:textId="77777777" w:rsidR="0049198A" w:rsidRPr="00746470" w:rsidRDefault="0049198A" w:rsidP="003A2CD9">
            <w:pPr>
              <w:pStyle w:val="TableParagraph"/>
              <w:ind w:left="10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How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ny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der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ded</w:t>
            </w:r>
            <w:r w:rsidRPr="00746470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?</w:t>
            </w:r>
          </w:p>
        </w:tc>
        <w:tc>
          <w:tcPr>
            <w:tcW w:w="758" w:type="pct"/>
          </w:tcPr>
          <w:p w14:paraId="3B16002E" w14:textId="01C111AB" w:rsidR="0049198A" w:rsidRPr="00746470" w:rsidRDefault="00D75BA6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49198A" w:rsidRPr="00D6327E" w14:paraId="79D2AAEF" w14:textId="77777777" w:rsidTr="003A2CD9">
        <w:trPr>
          <w:trHeight w:val="537"/>
        </w:trPr>
        <w:tc>
          <w:tcPr>
            <w:tcW w:w="1405" w:type="pct"/>
          </w:tcPr>
          <w:p w14:paraId="7FF64DD7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escription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ding</w:t>
            </w:r>
          </w:p>
          <w:p w14:paraId="2715404C" w14:textId="77777777" w:rsidR="0049198A" w:rsidRPr="00746470" w:rsidRDefault="0049198A" w:rsidP="003A2CD9">
            <w:pPr>
              <w:pStyle w:val="TableParagraph"/>
              <w:spacing w:before="36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tree</w:t>
            </w:r>
          </w:p>
        </w:tc>
        <w:tc>
          <w:tcPr>
            <w:tcW w:w="568" w:type="pct"/>
            <w:gridSpan w:val="2"/>
          </w:tcPr>
          <w:p w14:paraId="75505B94" w14:textId="77777777" w:rsidR="0049198A" w:rsidRPr="00746470" w:rsidRDefault="0049198A" w:rsidP="003A2CD9">
            <w:pPr>
              <w:pStyle w:val="TableParagraph"/>
              <w:ind w:right="371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746470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26D630E8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id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uthor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ovid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escription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ding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ree?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021EFCBE" w14:textId="2CDBD3A3" w:rsidR="0049198A" w:rsidRPr="00746470" w:rsidRDefault="00C37997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49198A" w:rsidRPr="00D6327E" w14:paraId="1025A3B1" w14:textId="77777777" w:rsidTr="003A2CD9">
        <w:trPr>
          <w:trHeight w:val="278"/>
        </w:trPr>
        <w:tc>
          <w:tcPr>
            <w:tcW w:w="1405" w:type="pct"/>
          </w:tcPr>
          <w:p w14:paraId="21F48F96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erivation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mes</w:t>
            </w:r>
          </w:p>
        </w:tc>
        <w:tc>
          <w:tcPr>
            <w:tcW w:w="568" w:type="pct"/>
            <w:gridSpan w:val="2"/>
          </w:tcPr>
          <w:p w14:paraId="3E35222B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270" w:type="pct"/>
            <w:tcBorders>
              <w:right w:val="single" w:sz="8" w:space="0" w:color="000000"/>
            </w:tcBorders>
          </w:tcPr>
          <w:p w14:paraId="176C99B3" w14:textId="77777777" w:rsidR="0049198A" w:rsidRPr="00746470" w:rsidRDefault="0049198A" w:rsidP="003A2CD9">
            <w:pPr>
              <w:pStyle w:val="TableParagraph"/>
              <w:ind w:left="101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me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dentifie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dvanc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erived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rom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?</w:t>
            </w:r>
          </w:p>
        </w:tc>
        <w:tc>
          <w:tcPr>
            <w:tcW w:w="758" w:type="pct"/>
            <w:tcBorders>
              <w:left w:val="single" w:sz="8" w:space="0" w:color="000000"/>
            </w:tcBorders>
          </w:tcPr>
          <w:p w14:paraId="3C5125D8" w14:textId="6C1F7352" w:rsidR="0049198A" w:rsidRPr="00746470" w:rsidRDefault="00C37997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49198A" w:rsidRPr="00D6327E" w14:paraId="654C1D28" w14:textId="77777777" w:rsidTr="003A2CD9">
        <w:trPr>
          <w:trHeight w:val="278"/>
        </w:trPr>
        <w:tc>
          <w:tcPr>
            <w:tcW w:w="1405" w:type="pct"/>
          </w:tcPr>
          <w:p w14:paraId="0F057713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Software</w:t>
            </w:r>
          </w:p>
        </w:tc>
        <w:tc>
          <w:tcPr>
            <w:tcW w:w="568" w:type="pct"/>
            <w:gridSpan w:val="2"/>
          </w:tcPr>
          <w:p w14:paraId="5FB5C91A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270" w:type="pct"/>
            <w:tcBorders>
              <w:right w:val="single" w:sz="8" w:space="0" w:color="000000"/>
            </w:tcBorders>
          </w:tcPr>
          <w:p w14:paraId="5BF0C2EF" w14:textId="77777777" w:rsidR="0049198A" w:rsidRPr="00746470" w:rsidRDefault="0049198A" w:rsidP="003A2CD9">
            <w:pPr>
              <w:pStyle w:val="TableParagraph"/>
              <w:ind w:left="101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hat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software,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f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pplicable,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used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o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nag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?</w:t>
            </w:r>
          </w:p>
        </w:tc>
        <w:tc>
          <w:tcPr>
            <w:tcW w:w="758" w:type="pct"/>
            <w:tcBorders>
              <w:left w:val="single" w:sz="8" w:space="0" w:color="000000"/>
            </w:tcBorders>
          </w:tcPr>
          <w:p w14:paraId="3E733885" w14:textId="55657351" w:rsidR="0049198A" w:rsidRPr="00746470" w:rsidRDefault="00D75BA6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9198A" w:rsidRPr="00D6327E" w14:paraId="3FA8A5C7" w14:textId="77777777" w:rsidTr="003A2CD9">
        <w:trPr>
          <w:trHeight w:val="278"/>
        </w:trPr>
        <w:tc>
          <w:tcPr>
            <w:tcW w:w="1405" w:type="pct"/>
          </w:tcPr>
          <w:p w14:paraId="34077561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Participant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hecking</w:t>
            </w:r>
          </w:p>
        </w:tc>
        <w:tc>
          <w:tcPr>
            <w:tcW w:w="568" w:type="pct"/>
            <w:gridSpan w:val="2"/>
          </w:tcPr>
          <w:p w14:paraId="1D2EC8A8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270" w:type="pct"/>
            <w:tcBorders>
              <w:right w:val="single" w:sz="8" w:space="0" w:color="000000"/>
            </w:tcBorders>
          </w:tcPr>
          <w:p w14:paraId="26D49446" w14:textId="77777777" w:rsidR="0049198A" w:rsidRPr="00746470" w:rsidRDefault="0049198A" w:rsidP="003A2CD9">
            <w:pPr>
              <w:pStyle w:val="TableParagraph"/>
              <w:ind w:left="101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id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articipants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ovid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eedback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n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indings?</w:t>
            </w:r>
          </w:p>
        </w:tc>
        <w:tc>
          <w:tcPr>
            <w:tcW w:w="758" w:type="pct"/>
            <w:tcBorders>
              <w:left w:val="single" w:sz="8" w:space="0" w:color="000000"/>
            </w:tcBorders>
          </w:tcPr>
          <w:p w14:paraId="44490098" w14:textId="77777777" w:rsidR="0049198A" w:rsidRPr="00746470" w:rsidRDefault="0049198A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No</w:t>
            </w:r>
          </w:p>
        </w:tc>
      </w:tr>
      <w:tr w:rsidR="0049198A" w:rsidRPr="00D6327E" w14:paraId="68A823C3" w14:textId="77777777" w:rsidTr="003A2CD9">
        <w:trPr>
          <w:trHeight w:val="278"/>
        </w:trPr>
        <w:tc>
          <w:tcPr>
            <w:tcW w:w="5000" w:type="pct"/>
            <w:gridSpan w:val="5"/>
          </w:tcPr>
          <w:p w14:paraId="43ECA5F9" w14:textId="77777777" w:rsidR="0049198A" w:rsidRPr="00746470" w:rsidRDefault="0049198A" w:rsidP="003A2CD9">
            <w:pPr>
              <w:pStyle w:val="TableParagraph"/>
              <w:ind w:left="107"/>
              <w:rPr>
                <w:rFonts w:asciiTheme="majorBidi" w:hAnsiTheme="majorBidi" w:cstheme="majorBidi"/>
                <w:i/>
              </w:rPr>
            </w:pPr>
            <w:r w:rsidRPr="00746470">
              <w:rPr>
                <w:rFonts w:asciiTheme="majorBidi" w:hAnsiTheme="majorBidi" w:cstheme="majorBidi"/>
                <w:i/>
              </w:rPr>
              <w:t>Reporting</w:t>
            </w:r>
          </w:p>
        </w:tc>
      </w:tr>
      <w:tr w:rsidR="0049198A" w:rsidRPr="00D6327E" w14:paraId="0D104420" w14:textId="77777777" w:rsidTr="003A2CD9">
        <w:trPr>
          <w:trHeight w:val="539"/>
        </w:trPr>
        <w:tc>
          <w:tcPr>
            <w:tcW w:w="1405" w:type="pct"/>
          </w:tcPr>
          <w:p w14:paraId="1570D5AC" w14:textId="77777777" w:rsidR="0049198A" w:rsidRPr="00746470" w:rsidRDefault="0049198A" w:rsidP="003A2CD9">
            <w:pPr>
              <w:pStyle w:val="TableParagraph"/>
              <w:spacing w:before="1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Quotations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esented</w:t>
            </w:r>
          </w:p>
        </w:tc>
        <w:tc>
          <w:tcPr>
            <w:tcW w:w="568" w:type="pct"/>
            <w:gridSpan w:val="2"/>
          </w:tcPr>
          <w:p w14:paraId="24C1D531" w14:textId="77777777" w:rsidR="0049198A" w:rsidRPr="00746470" w:rsidRDefault="0049198A" w:rsidP="003A2CD9">
            <w:pPr>
              <w:pStyle w:val="TableParagraph"/>
              <w:spacing w:before="1"/>
              <w:ind w:right="371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746470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3B1C8AFF" w14:textId="77777777" w:rsidR="0049198A" w:rsidRPr="00746470" w:rsidRDefault="0049198A" w:rsidP="003A2CD9">
            <w:pPr>
              <w:pStyle w:val="TableParagraph"/>
              <w:spacing w:before="1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articipant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quotations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esented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o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llustrat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mes/findings?</w:t>
            </w:r>
          </w:p>
          <w:p w14:paraId="510D3C71" w14:textId="77777777" w:rsidR="0049198A" w:rsidRPr="00746470" w:rsidRDefault="0049198A" w:rsidP="003A2CD9">
            <w:pPr>
              <w:pStyle w:val="TableParagraph"/>
              <w:spacing w:before="37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ach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quotation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dentified?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e.g.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articipant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03D492CC" w14:textId="582124E1" w:rsidR="0049198A" w:rsidRPr="00746470" w:rsidRDefault="00D75BA6" w:rsidP="003A2CD9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="0049198A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="00433AFC">
              <w:rPr>
                <w:rFonts w:asciiTheme="majorBidi" w:hAnsiTheme="majorBidi" w:cstheme="majorBidi"/>
              </w:rPr>
              <w:t>4</w:t>
            </w:r>
          </w:p>
        </w:tc>
      </w:tr>
      <w:tr w:rsidR="0049198A" w:rsidRPr="00D6327E" w14:paraId="58BDCE56" w14:textId="77777777" w:rsidTr="003A2CD9">
        <w:trPr>
          <w:trHeight w:val="278"/>
        </w:trPr>
        <w:tc>
          <w:tcPr>
            <w:tcW w:w="1405" w:type="pct"/>
          </w:tcPr>
          <w:p w14:paraId="441232F3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Data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d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indings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nsistent</w:t>
            </w:r>
          </w:p>
        </w:tc>
        <w:tc>
          <w:tcPr>
            <w:tcW w:w="568" w:type="pct"/>
            <w:gridSpan w:val="2"/>
          </w:tcPr>
          <w:p w14:paraId="09397E61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7DB20A81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as</w:t>
            </w:r>
            <w:r w:rsidRPr="00746470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r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onsistency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between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ata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esented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n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indings?</w:t>
            </w:r>
          </w:p>
        </w:tc>
        <w:tc>
          <w:tcPr>
            <w:tcW w:w="758" w:type="pct"/>
            <w:vMerge w:val="restart"/>
            <w:tcBorders>
              <w:left w:val="single" w:sz="4" w:space="0" w:color="auto"/>
            </w:tcBorders>
          </w:tcPr>
          <w:p w14:paraId="3249EAB4" w14:textId="77777777" w:rsidR="0049198A" w:rsidRPr="00746470" w:rsidRDefault="0049198A" w:rsidP="003A2CD9">
            <w:pPr>
              <w:pStyle w:val="TableParagraph"/>
              <w:rPr>
                <w:rFonts w:asciiTheme="majorBidi" w:hAnsiTheme="majorBidi" w:cstheme="majorBidi"/>
              </w:rPr>
            </w:pPr>
            <w:r w:rsidRPr="00204D7A">
              <w:rPr>
                <w:rFonts w:asciiTheme="majorBidi" w:hAnsiTheme="majorBidi" w:cstheme="majorBidi"/>
                <w:lang w:val="en-GB"/>
              </w:rPr>
              <w:t>Refer to the Results section. We sought to present the study outcomes with clarity and consistency, ensuring they accurately represent the data obtained</w:t>
            </w:r>
            <w:r w:rsidRPr="00746470">
              <w:rPr>
                <w:rFonts w:asciiTheme="majorBidi" w:hAnsiTheme="majorBidi" w:cstheme="majorBidi"/>
              </w:rPr>
              <w:t>.</w:t>
            </w:r>
          </w:p>
        </w:tc>
      </w:tr>
      <w:tr w:rsidR="0049198A" w:rsidRPr="00D6327E" w14:paraId="520BA53B" w14:textId="77777777" w:rsidTr="003A2CD9">
        <w:trPr>
          <w:trHeight w:val="278"/>
        </w:trPr>
        <w:tc>
          <w:tcPr>
            <w:tcW w:w="1405" w:type="pct"/>
          </w:tcPr>
          <w:p w14:paraId="04A19602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Clarity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jor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mes</w:t>
            </w:r>
          </w:p>
        </w:tc>
        <w:tc>
          <w:tcPr>
            <w:tcW w:w="568" w:type="pct"/>
            <w:gridSpan w:val="2"/>
          </w:tcPr>
          <w:p w14:paraId="46047942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34ACAB19" w14:textId="77777777" w:rsidR="0049198A" w:rsidRPr="00746470" w:rsidRDefault="0049198A" w:rsidP="003A2CD9">
            <w:pPr>
              <w:pStyle w:val="TableParagraph"/>
              <w:ind w:left="96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Were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ajo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me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learly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presented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in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findings?</w:t>
            </w:r>
          </w:p>
        </w:tc>
        <w:tc>
          <w:tcPr>
            <w:tcW w:w="758" w:type="pct"/>
            <w:vMerge/>
            <w:tcBorders>
              <w:left w:val="single" w:sz="4" w:space="0" w:color="auto"/>
            </w:tcBorders>
          </w:tcPr>
          <w:p w14:paraId="5F2CBAEB" w14:textId="77777777" w:rsidR="0049198A" w:rsidRPr="00746470" w:rsidRDefault="0049198A" w:rsidP="003A2CD9">
            <w:pPr>
              <w:pStyle w:val="TableParagraph"/>
              <w:jc w:val="both"/>
              <w:rPr>
                <w:rFonts w:asciiTheme="majorBidi" w:hAnsiTheme="majorBidi" w:cstheme="majorBidi"/>
              </w:rPr>
            </w:pPr>
          </w:p>
        </w:tc>
      </w:tr>
      <w:tr w:rsidR="0049198A" w:rsidRPr="00D6327E" w14:paraId="257AC49F" w14:textId="77777777" w:rsidTr="003A2CD9">
        <w:trPr>
          <w:trHeight w:val="278"/>
        </w:trPr>
        <w:tc>
          <w:tcPr>
            <w:tcW w:w="1405" w:type="pct"/>
          </w:tcPr>
          <w:p w14:paraId="23CEBCCD" w14:textId="77777777" w:rsidR="0049198A" w:rsidRPr="00746470" w:rsidRDefault="0049198A" w:rsidP="003A2CD9">
            <w:pPr>
              <w:pStyle w:val="TableParagraph"/>
              <w:ind w:left="107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Clarity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inor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mes</w:t>
            </w:r>
          </w:p>
        </w:tc>
        <w:tc>
          <w:tcPr>
            <w:tcW w:w="568" w:type="pct"/>
            <w:gridSpan w:val="2"/>
          </w:tcPr>
          <w:p w14:paraId="4D2DBB52" w14:textId="77777777" w:rsidR="0049198A" w:rsidRPr="00746470" w:rsidRDefault="0049198A" w:rsidP="003A2CD9">
            <w:pPr>
              <w:pStyle w:val="TableParagraph"/>
              <w:ind w:left="117" w:right="111"/>
              <w:jc w:val="both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14:paraId="6E781121" w14:textId="77777777" w:rsidR="0049198A" w:rsidRPr="00746470" w:rsidRDefault="0049198A" w:rsidP="003A2CD9">
            <w:pPr>
              <w:pStyle w:val="TableParagraph"/>
              <w:ind w:left="101"/>
              <w:rPr>
                <w:rFonts w:asciiTheme="majorBidi" w:hAnsiTheme="majorBidi" w:cstheme="majorBidi"/>
              </w:rPr>
            </w:pPr>
            <w:r w:rsidRPr="00746470">
              <w:rPr>
                <w:rFonts w:asciiTheme="majorBidi" w:hAnsiTheme="majorBidi" w:cstheme="majorBidi"/>
              </w:rPr>
              <w:t>I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r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a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escription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iverse</w:t>
            </w:r>
            <w:r w:rsidRPr="00746470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cases</w:t>
            </w:r>
            <w:r w:rsidRPr="00746470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discussion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of</w:t>
            </w:r>
            <w:r w:rsidRPr="00746470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minor</w:t>
            </w:r>
            <w:r w:rsidRPr="00746470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746470">
              <w:rPr>
                <w:rFonts w:asciiTheme="majorBidi" w:hAnsiTheme="majorBidi" w:cstheme="majorBidi"/>
              </w:rPr>
              <w:t>themes?</w:t>
            </w:r>
          </w:p>
        </w:tc>
        <w:tc>
          <w:tcPr>
            <w:tcW w:w="758" w:type="pct"/>
            <w:vMerge/>
            <w:tcBorders>
              <w:left w:val="single" w:sz="4" w:space="0" w:color="auto"/>
            </w:tcBorders>
          </w:tcPr>
          <w:p w14:paraId="0F35FEC0" w14:textId="77777777" w:rsidR="0049198A" w:rsidRPr="00746470" w:rsidRDefault="0049198A" w:rsidP="003A2CD9">
            <w:pPr>
              <w:pStyle w:val="TableParagraph"/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33FF4506" w14:textId="4273304F" w:rsidR="0049198A" w:rsidRPr="0049198A" w:rsidRDefault="0049198A" w:rsidP="0049198A">
      <w:pPr>
        <w:pStyle w:val="Header"/>
        <w:tabs>
          <w:tab w:val="clear" w:pos="4513"/>
          <w:tab w:val="clear" w:pos="9026"/>
          <w:tab w:val="left" w:pos="1405"/>
        </w:tabs>
        <w:rPr>
          <w:rFonts w:asciiTheme="majorBidi" w:hAnsiTheme="majorBidi" w:cstheme="majorBidi"/>
        </w:rPr>
      </w:pPr>
    </w:p>
    <w:sectPr w:rsidR="0049198A" w:rsidRPr="004919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98A"/>
    <w:rsid w:val="000176DF"/>
    <w:rsid w:val="0003726B"/>
    <w:rsid w:val="00090DBB"/>
    <w:rsid w:val="001603A0"/>
    <w:rsid w:val="00375D9E"/>
    <w:rsid w:val="00423053"/>
    <w:rsid w:val="00433AFC"/>
    <w:rsid w:val="00436EED"/>
    <w:rsid w:val="004636F4"/>
    <w:rsid w:val="0049198A"/>
    <w:rsid w:val="00561CDE"/>
    <w:rsid w:val="005B1A08"/>
    <w:rsid w:val="005D2F7D"/>
    <w:rsid w:val="005F0960"/>
    <w:rsid w:val="00932870"/>
    <w:rsid w:val="00B259D1"/>
    <w:rsid w:val="00B50228"/>
    <w:rsid w:val="00C37997"/>
    <w:rsid w:val="00C526F0"/>
    <w:rsid w:val="00D52EAD"/>
    <w:rsid w:val="00D75BA6"/>
    <w:rsid w:val="00DA6C6C"/>
    <w:rsid w:val="00DE47E2"/>
    <w:rsid w:val="00E03253"/>
    <w:rsid w:val="00E534C4"/>
    <w:rsid w:val="00F90A7E"/>
    <w:rsid w:val="00FB02AA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6316B"/>
  <w15:chartTrackingRefBased/>
  <w15:docId w15:val="{9E96550C-57DA-4067-A376-661F71194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9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9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9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9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9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9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9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9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9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9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198A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9198A"/>
    <w:rPr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9198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eah Alenzy</dc:creator>
  <cp:keywords/>
  <dc:description/>
  <cp:lastModifiedBy>Turkeah Alenzy</cp:lastModifiedBy>
  <cp:revision>22</cp:revision>
  <dcterms:created xsi:type="dcterms:W3CDTF">2025-10-23T13:01:00Z</dcterms:created>
  <dcterms:modified xsi:type="dcterms:W3CDTF">2026-02-26T00:00:00Z</dcterms:modified>
</cp:coreProperties>
</file>